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F61" w:rsidRPr="00452DDE" w:rsidRDefault="008A1F61" w:rsidP="00974D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2DD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44576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bookmarkStart w:id="0" w:name="_GoBack"/>
      <w:bookmarkEnd w:id="0"/>
      <w:r w:rsidRPr="00452D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44693" w:rsidRPr="00452DD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452D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44693" w:rsidRPr="00452D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ults of the bioassay with </w:t>
      </w:r>
      <w:proofErr w:type="spellStart"/>
      <w:r w:rsidR="00344693" w:rsidRPr="00452DDE">
        <w:rPr>
          <w:rFonts w:ascii="Times New Roman" w:hAnsi="Times New Roman" w:cs="Times New Roman"/>
          <w:b/>
          <w:sz w:val="24"/>
          <w:szCs w:val="24"/>
          <w:lang w:val="en-US"/>
        </w:rPr>
        <w:t>pymetrozine</w:t>
      </w:r>
      <w:proofErr w:type="spellEnd"/>
      <w:r w:rsidR="00344693" w:rsidRPr="00452D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BPH populations from North, Central and South Vietnam.</w:t>
      </w:r>
      <w:r w:rsidR="00344693" w:rsidRPr="00452DDE">
        <w:rPr>
          <w:rFonts w:ascii="Times New Roman" w:hAnsi="Times New Roman" w:cs="Times New Roman"/>
          <w:sz w:val="24"/>
          <w:szCs w:val="24"/>
          <w:lang w:val="en-US"/>
        </w:rPr>
        <w:t xml:space="preserve"> RI</w:t>
      </w:r>
      <w:r w:rsidR="00344693" w:rsidRPr="00452D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344693" w:rsidRPr="00452DDE">
        <w:rPr>
          <w:rFonts w:ascii="Times New Roman" w:hAnsi="Times New Roman" w:cs="Times New Roman"/>
          <w:sz w:val="24"/>
          <w:szCs w:val="24"/>
          <w:lang w:val="en-US"/>
        </w:rPr>
        <w:t xml:space="preserve"> were calculated by dividing LC</w:t>
      </w:r>
      <w:r w:rsidR="00344693" w:rsidRPr="00452D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344693" w:rsidRPr="00452DDE">
        <w:rPr>
          <w:rFonts w:ascii="Times New Roman" w:hAnsi="Times New Roman" w:cs="Times New Roman"/>
          <w:sz w:val="24"/>
          <w:szCs w:val="24"/>
          <w:lang w:val="en-US"/>
        </w:rPr>
        <w:t xml:space="preserve"> with AVG LC</w:t>
      </w:r>
      <w:r w:rsidR="00344693" w:rsidRPr="00452D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344693" w:rsidRPr="00452DDE">
        <w:rPr>
          <w:rFonts w:ascii="Times New Roman" w:hAnsi="Times New Roman" w:cs="Times New Roman"/>
          <w:sz w:val="24"/>
          <w:szCs w:val="24"/>
          <w:lang w:val="en-US"/>
        </w:rPr>
        <w:t xml:space="preserve"> (26.</w:t>
      </w:r>
      <w:r w:rsidR="005F7EA8" w:rsidRPr="00452DDE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="00344693" w:rsidRPr="00452DDE">
        <w:rPr>
          <w:rFonts w:ascii="Times New Roman" w:hAnsi="Times New Roman" w:cs="Times New Roman"/>
          <w:sz w:val="24"/>
          <w:szCs w:val="24"/>
          <w:lang w:val="en-US"/>
        </w:rPr>
        <w:t xml:space="preserve">) of the susceptible population. </w:t>
      </w:r>
      <w:r w:rsidR="000E3E63" w:rsidRPr="00452DDE">
        <w:rPr>
          <w:rFonts w:ascii="Times New Roman" w:hAnsi="Times New Roman" w:cs="Times New Roman"/>
          <w:sz w:val="24"/>
          <w:szCs w:val="24"/>
          <w:lang w:val="en-US"/>
        </w:rPr>
        <w:t>Year-1 and year-2 signify summer-autumn and winter-spring sampling of BPH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076596" w:rsidRPr="00452DDE" w:rsidTr="00076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76596" w:rsidRPr="00452DDE" w:rsidRDefault="00076596" w:rsidP="00076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Year-</w:t>
            </w: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452D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± SE</w:t>
            </w:r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± SE</w:t>
            </w:r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452D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974D7D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974D7D" w:rsidRPr="00452DDE" w:rsidRDefault="00974D7D" w:rsidP="00076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74D7D" w:rsidRPr="00452DDE" w:rsidRDefault="00974D7D" w:rsidP="00076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74D7D" w:rsidRPr="00452DDE" w:rsidRDefault="00974D7D" w:rsidP="00076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4D7D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974D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noWrap/>
          </w:tcPr>
          <w:p w:rsidR="00974D7D" w:rsidRPr="00452DDE" w:rsidRDefault="00974D7D" w:rsidP="00076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974D7D" w:rsidRPr="00452DDE" w:rsidRDefault="00974D7D" w:rsidP="00076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7EA8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proofErr w:type="spellEnd"/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7.33 ± 4.38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47 ± 0.30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7EA8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6.78 ± 4.21</w:t>
            </w:r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52 ± 0.33</w:t>
            </w:r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7EA8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4.90 ± 4.16</w:t>
            </w:r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36 ± 0.27</w:t>
            </w:r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596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76596" w:rsidRPr="00452DDE" w:rsidRDefault="00076596" w:rsidP="00076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7EA8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HaiPhong</w:t>
            </w:r>
            <w:proofErr w:type="spellEnd"/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5.31 ± 50.95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33 ± 1.77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EA8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8.00 ± 46.81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06 ± 1.63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EA8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62.20 ± 56.23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0.98 ± 0.27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F7EA8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1.70 ± 56.06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58 ± 2.05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EA8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42.57 ± 97.0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59 ± 1.16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F7EA8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1.57 ± 56.17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58 ± 2.05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EA8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NamDinh</w:t>
            </w:r>
            <w:proofErr w:type="spellEnd"/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5.29 ± 50.98</w:t>
            </w:r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34 ± 1.77</w:t>
            </w:r>
          </w:p>
        </w:tc>
        <w:tc>
          <w:tcPr>
            <w:tcW w:w="1701" w:type="dxa"/>
            <w:noWrap/>
            <w:hideMark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EA8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7.92 ± 46.90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07 ± 1.6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EA8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54.17 ± 52.15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0.98 ± 0.23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F7EA8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34.27 ± 68.3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63 ± 1.5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F7EA8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03.11 ± 67.1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85 ± 2.37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EA8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9.04 ± 74.05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.05 ± 2.77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EA8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VinhPhuc</w:t>
            </w:r>
            <w:proofErr w:type="spellEnd"/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82.10 ± 44.77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09 ± 1.58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EA8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83.04 ± 43.60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.72 ± 1.46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EA8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36.15 ± 51.84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0.85 ± 0.19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F7EA8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54.36 ± 59.97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.41 ± 0.75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F7EA8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8.03 ± 46.83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06 ± 1.63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7EA8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F7EA8" w:rsidRPr="00452DDE" w:rsidRDefault="005F7EA8" w:rsidP="005F7E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87.52 ± 62.63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81 ± 2.48</w:t>
            </w:r>
          </w:p>
        </w:tc>
        <w:tc>
          <w:tcPr>
            <w:tcW w:w="1701" w:type="dxa"/>
            <w:noWrap/>
          </w:tcPr>
          <w:p w:rsidR="005F7EA8" w:rsidRPr="00452DDE" w:rsidRDefault="005F7EA8" w:rsidP="005F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D546F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FD546F" w:rsidRPr="00452DDE" w:rsidRDefault="00FD546F" w:rsidP="00076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01" w:type="dxa"/>
            <w:noWrap/>
          </w:tcPr>
          <w:p w:rsidR="00FD546F" w:rsidRPr="00452DDE" w:rsidRDefault="00FD546F" w:rsidP="00076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D546F" w:rsidRPr="00452DDE" w:rsidRDefault="00FD546F" w:rsidP="00076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D546F" w:rsidRPr="00452DDE" w:rsidRDefault="00FD546F" w:rsidP="00076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FD546F" w:rsidRPr="00452DDE" w:rsidRDefault="00FD546F" w:rsidP="00076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041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Hue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36.05 ± 34.9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76 ± 0.4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72041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30.16 ± 61.68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64 ± 0.64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72041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05.39 ± 55.06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36 ± 0.39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72041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71.33 ± 48.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.23 ± 0.84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72041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5.42 ± 50.97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32 ± 1.79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72041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5.27 ± 51.00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34 ± 1.77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72041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NgheAn</w:t>
            </w:r>
            <w:proofErr w:type="spellEnd"/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22.11 ± 33.00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74 ± 0.4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72041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  <w:hideMark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10.69 ± 53.90</w:t>
            </w:r>
          </w:p>
        </w:tc>
        <w:tc>
          <w:tcPr>
            <w:tcW w:w="1701" w:type="dxa"/>
            <w:noWrap/>
            <w:hideMark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58 ± 0.49</w:t>
            </w:r>
          </w:p>
        </w:tc>
        <w:tc>
          <w:tcPr>
            <w:tcW w:w="1701" w:type="dxa"/>
            <w:noWrap/>
            <w:hideMark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72041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83.66 ± 51.80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28 ± 0.35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72041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14.48 ± 49.36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66 ± 0.46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72041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46.85 ± 53.06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0.92 ± 0.22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72041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83.09 ± 43.30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.78 ± 1.4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72041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PhuYen</w:t>
            </w:r>
            <w:proofErr w:type="spellEnd"/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68.74 ± 35.68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.12 ± 0.6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72041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57.2 ± 56.02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85 ± 0.7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72041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13.59 ± 49.67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64 ± 0.46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72041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5.41 ± 50.82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33 ± 1.76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72041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72041" w:rsidRPr="00452DDE" w:rsidRDefault="00C72041" w:rsidP="00C7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03.07 ± 66.93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85 ± 2.36</w:t>
            </w:r>
          </w:p>
        </w:tc>
        <w:tc>
          <w:tcPr>
            <w:tcW w:w="1701" w:type="dxa"/>
            <w:noWrap/>
          </w:tcPr>
          <w:p w:rsidR="00C72041" w:rsidRPr="00452DDE" w:rsidRDefault="00C72041" w:rsidP="00C72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76596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76596" w:rsidRPr="00452DDE" w:rsidRDefault="00076596" w:rsidP="00076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76596" w:rsidRPr="00452DDE" w:rsidRDefault="00076596" w:rsidP="000765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6C2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AnGiang</w:t>
            </w:r>
            <w:proofErr w:type="spellEnd"/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37.69 ± 49.15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.03 ± 0.71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146C2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72.04 ± 47.36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.27 ± 0.84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146C2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48.78 ± 78.09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91 ± 1.65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146C2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  <w:hideMark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32.41 ± 70.97</w:t>
            </w:r>
          </w:p>
        </w:tc>
        <w:tc>
          <w:tcPr>
            <w:tcW w:w="1701" w:type="dxa"/>
            <w:noWrap/>
            <w:hideMark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71 ± 1.6</w:t>
            </w:r>
          </w:p>
        </w:tc>
        <w:tc>
          <w:tcPr>
            <w:tcW w:w="1701" w:type="dxa"/>
            <w:noWrap/>
            <w:hideMark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146C2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  <w:hideMark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06.48 ± 61.51</w:t>
            </w:r>
          </w:p>
        </w:tc>
        <w:tc>
          <w:tcPr>
            <w:tcW w:w="1701" w:type="dxa"/>
            <w:noWrap/>
            <w:hideMark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67 ± 2.1</w:t>
            </w:r>
          </w:p>
        </w:tc>
        <w:tc>
          <w:tcPr>
            <w:tcW w:w="1701" w:type="dxa"/>
            <w:noWrap/>
            <w:hideMark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146C2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03.07 ± 66.94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85 ± 2.36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146C2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LongAn</w:t>
            </w:r>
            <w:proofErr w:type="spellEnd"/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52.44 ± 39.36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.66 ± 1.18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146C2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27.17 ± 54.59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79 ± 0.67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146C2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34.32 ± 68.23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63 ± 1.51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146C2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22.51 ± 57.1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23 ± 1.29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146C2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06.45 ± 61.44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67 ± 2.09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146C2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5.25 ± 51.0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34 ± 1.78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146C2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SocTrang</w:t>
            </w:r>
            <w:proofErr w:type="spellEnd"/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48.31 ± 43.41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.36 ± 0.93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146C2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46.45 ± 45.56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.26 ± 0.93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146C2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20.64 ± 59.63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35 ± 1.37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146C2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422.67 ± 57.0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22 ± 1.29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146C2" w:rsidRPr="00452DDE" w:rsidTr="0007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97.87 ± 46.95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.07 ± 1.6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146C2" w:rsidRPr="00452DDE" w:rsidTr="0007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146C2" w:rsidRPr="00452DDE" w:rsidRDefault="001146C2" w:rsidP="00114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353.09 ± 58.33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.77 ± 0.69</w:t>
            </w:r>
          </w:p>
        </w:tc>
        <w:tc>
          <w:tcPr>
            <w:tcW w:w="1701" w:type="dxa"/>
            <w:noWrap/>
          </w:tcPr>
          <w:p w:rsidR="001146C2" w:rsidRPr="00452DDE" w:rsidRDefault="001146C2" w:rsidP="0011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2D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344693" w:rsidRPr="00452DDE" w:rsidRDefault="0034469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44693" w:rsidRPr="00452DDE" w:rsidSect="007658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AB"/>
    <w:rsid w:val="00005989"/>
    <w:rsid w:val="000060CE"/>
    <w:rsid w:val="00044F57"/>
    <w:rsid w:val="0005261B"/>
    <w:rsid w:val="00057931"/>
    <w:rsid w:val="00076596"/>
    <w:rsid w:val="00077263"/>
    <w:rsid w:val="0008054F"/>
    <w:rsid w:val="000851C6"/>
    <w:rsid w:val="0009190A"/>
    <w:rsid w:val="00097231"/>
    <w:rsid w:val="000A7757"/>
    <w:rsid w:val="000B7011"/>
    <w:rsid w:val="000C29B5"/>
    <w:rsid w:val="000C43F1"/>
    <w:rsid w:val="000D1D35"/>
    <w:rsid w:val="000E28BE"/>
    <w:rsid w:val="000E3E63"/>
    <w:rsid w:val="000F041C"/>
    <w:rsid w:val="000F1262"/>
    <w:rsid w:val="000F5703"/>
    <w:rsid w:val="00104369"/>
    <w:rsid w:val="001146C2"/>
    <w:rsid w:val="00130406"/>
    <w:rsid w:val="0013255E"/>
    <w:rsid w:val="00135457"/>
    <w:rsid w:val="00150205"/>
    <w:rsid w:val="00160787"/>
    <w:rsid w:val="00182ACC"/>
    <w:rsid w:val="001B624B"/>
    <w:rsid w:val="001B7BA0"/>
    <w:rsid w:val="001C09F5"/>
    <w:rsid w:val="001D2C30"/>
    <w:rsid w:val="001D7CB0"/>
    <w:rsid w:val="001F2907"/>
    <w:rsid w:val="0022048A"/>
    <w:rsid w:val="00222C9B"/>
    <w:rsid w:val="00235409"/>
    <w:rsid w:val="00256EA8"/>
    <w:rsid w:val="00260F9F"/>
    <w:rsid w:val="00270DB2"/>
    <w:rsid w:val="00277BD3"/>
    <w:rsid w:val="002A0A8D"/>
    <w:rsid w:val="002A610D"/>
    <w:rsid w:val="002B7E68"/>
    <w:rsid w:val="002C22C1"/>
    <w:rsid w:val="002E0A97"/>
    <w:rsid w:val="002E2F46"/>
    <w:rsid w:val="00330F03"/>
    <w:rsid w:val="003310F2"/>
    <w:rsid w:val="00344693"/>
    <w:rsid w:val="00350D8C"/>
    <w:rsid w:val="00367117"/>
    <w:rsid w:val="003676FB"/>
    <w:rsid w:val="003C4296"/>
    <w:rsid w:val="003E7D9E"/>
    <w:rsid w:val="003F3542"/>
    <w:rsid w:val="0042798E"/>
    <w:rsid w:val="0043790F"/>
    <w:rsid w:val="00440D5C"/>
    <w:rsid w:val="0045169D"/>
    <w:rsid w:val="00452DDE"/>
    <w:rsid w:val="00462595"/>
    <w:rsid w:val="004C73E1"/>
    <w:rsid w:val="00540199"/>
    <w:rsid w:val="00597D09"/>
    <w:rsid w:val="005A3C89"/>
    <w:rsid w:val="005C2FFE"/>
    <w:rsid w:val="005E64B4"/>
    <w:rsid w:val="005F7EA8"/>
    <w:rsid w:val="00641B96"/>
    <w:rsid w:val="00646E7F"/>
    <w:rsid w:val="00661055"/>
    <w:rsid w:val="00695100"/>
    <w:rsid w:val="006A181E"/>
    <w:rsid w:val="006A66B1"/>
    <w:rsid w:val="006C79DA"/>
    <w:rsid w:val="007110C9"/>
    <w:rsid w:val="00711C1E"/>
    <w:rsid w:val="00714645"/>
    <w:rsid w:val="00750159"/>
    <w:rsid w:val="00756F22"/>
    <w:rsid w:val="00762F23"/>
    <w:rsid w:val="007658AB"/>
    <w:rsid w:val="00784621"/>
    <w:rsid w:val="00792FDD"/>
    <w:rsid w:val="007D35C4"/>
    <w:rsid w:val="007D4F3D"/>
    <w:rsid w:val="007D7425"/>
    <w:rsid w:val="007E0F4B"/>
    <w:rsid w:val="007E141A"/>
    <w:rsid w:val="00823680"/>
    <w:rsid w:val="00835ADC"/>
    <w:rsid w:val="00844576"/>
    <w:rsid w:val="00852787"/>
    <w:rsid w:val="00890AE3"/>
    <w:rsid w:val="0089191F"/>
    <w:rsid w:val="0089215A"/>
    <w:rsid w:val="008A1F61"/>
    <w:rsid w:val="008B722B"/>
    <w:rsid w:val="008C2D82"/>
    <w:rsid w:val="008C6A41"/>
    <w:rsid w:val="008D6ECD"/>
    <w:rsid w:val="00913B09"/>
    <w:rsid w:val="00934922"/>
    <w:rsid w:val="00940C23"/>
    <w:rsid w:val="00974D7D"/>
    <w:rsid w:val="0099060A"/>
    <w:rsid w:val="009D5E4D"/>
    <w:rsid w:val="009D718D"/>
    <w:rsid w:val="009F3A41"/>
    <w:rsid w:val="009F4616"/>
    <w:rsid w:val="00A22BB9"/>
    <w:rsid w:val="00A31F93"/>
    <w:rsid w:val="00A354DC"/>
    <w:rsid w:val="00A40BD4"/>
    <w:rsid w:val="00A439A4"/>
    <w:rsid w:val="00A56789"/>
    <w:rsid w:val="00A650DA"/>
    <w:rsid w:val="00A7200B"/>
    <w:rsid w:val="00A75D75"/>
    <w:rsid w:val="00A80FD6"/>
    <w:rsid w:val="00AC0A17"/>
    <w:rsid w:val="00AC2F58"/>
    <w:rsid w:val="00AD34CC"/>
    <w:rsid w:val="00AE0B14"/>
    <w:rsid w:val="00AF5056"/>
    <w:rsid w:val="00B33829"/>
    <w:rsid w:val="00B367A3"/>
    <w:rsid w:val="00B44B00"/>
    <w:rsid w:val="00B46501"/>
    <w:rsid w:val="00B7105F"/>
    <w:rsid w:val="00B7604E"/>
    <w:rsid w:val="00BA0551"/>
    <w:rsid w:val="00BA68CE"/>
    <w:rsid w:val="00BB70A3"/>
    <w:rsid w:val="00BC02F2"/>
    <w:rsid w:val="00BC04AC"/>
    <w:rsid w:val="00C13F2B"/>
    <w:rsid w:val="00C205BB"/>
    <w:rsid w:val="00C3103B"/>
    <w:rsid w:val="00C32207"/>
    <w:rsid w:val="00C40C16"/>
    <w:rsid w:val="00C41495"/>
    <w:rsid w:val="00C51AAE"/>
    <w:rsid w:val="00C72041"/>
    <w:rsid w:val="00C828C6"/>
    <w:rsid w:val="00C85B85"/>
    <w:rsid w:val="00C946C8"/>
    <w:rsid w:val="00C9552C"/>
    <w:rsid w:val="00C956FE"/>
    <w:rsid w:val="00C976F2"/>
    <w:rsid w:val="00CC39A4"/>
    <w:rsid w:val="00CE45F2"/>
    <w:rsid w:val="00CF6A33"/>
    <w:rsid w:val="00D100C3"/>
    <w:rsid w:val="00D22D97"/>
    <w:rsid w:val="00D6517A"/>
    <w:rsid w:val="00D76357"/>
    <w:rsid w:val="00D954AF"/>
    <w:rsid w:val="00DA0439"/>
    <w:rsid w:val="00DA0BD2"/>
    <w:rsid w:val="00DB41BF"/>
    <w:rsid w:val="00DB6029"/>
    <w:rsid w:val="00DD00E7"/>
    <w:rsid w:val="00E02897"/>
    <w:rsid w:val="00E172AA"/>
    <w:rsid w:val="00E71CE8"/>
    <w:rsid w:val="00E757EC"/>
    <w:rsid w:val="00E86457"/>
    <w:rsid w:val="00EA25F6"/>
    <w:rsid w:val="00EB7D6A"/>
    <w:rsid w:val="00EE59AB"/>
    <w:rsid w:val="00EF10B1"/>
    <w:rsid w:val="00EF246D"/>
    <w:rsid w:val="00F875AE"/>
    <w:rsid w:val="00F9002D"/>
    <w:rsid w:val="00F92670"/>
    <w:rsid w:val="00FD546F"/>
    <w:rsid w:val="00FE1B88"/>
    <w:rsid w:val="00FE4C50"/>
    <w:rsid w:val="00FE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C7D8E"/>
  <w15:docId w15:val="{4FAC625E-B8B7-4C44-91B8-09C86DD8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7B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C50"/>
    <w:rPr>
      <w:rFonts w:ascii="Tahoma" w:hAnsi="Tahoma" w:cs="Tahoma"/>
      <w:sz w:val="16"/>
      <w:szCs w:val="16"/>
      <w:lang w:val="da-DK"/>
    </w:rPr>
  </w:style>
  <w:style w:type="table" w:styleId="PlainTable1">
    <w:name w:val="Plain Table 1"/>
    <w:basedOn w:val="TableNormal"/>
    <w:uiPriority w:val="41"/>
    <w:rsid w:val="00FE71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E3E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270D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607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1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Kristensen</dc:creator>
  <cp:lastModifiedBy>Michael Kristensen</cp:lastModifiedBy>
  <cp:revision>2</cp:revision>
  <cp:lastPrinted>2017-09-28T13:48:00Z</cp:lastPrinted>
  <dcterms:created xsi:type="dcterms:W3CDTF">2018-08-16T09:15:00Z</dcterms:created>
  <dcterms:modified xsi:type="dcterms:W3CDTF">2018-08-1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